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 - Summary of the 1416 non-coding nts extracted from the intergenic regions of </w:t>
      </w:r>
      <w:r>
        <w:rPr>
          <w:b/>
          <w:i/>
        </w:rPr>
        <w:t xml:space="preserve">Nautilus </w:t>
      </w:r>
      <w:r>
        <w:rPr>
          <w:b/>
        </w:rPr>
        <w:t>sp. mtDNA.</w:t>
      </w:r>
    </w:p>
    <w:p>
      <w:pPr>
        <w:pStyle w:val="Normal"/>
        <w:rPr/>
      </w:pPr>
      <w:r>
        <w:rPr/>
        <w:t>Dinucleotide repeats and hompolymer runs pointed out in the text are underl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36"/>
        <w:gridCol w:w="936"/>
        <w:gridCol w:w="5850"/>
      </w:tblGrid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after: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t before: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nt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ACTACTATTTTCATT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ACTAACAACCTGCTCTATTAAAACAAGTAAAGATGACCCCAACAACTAACAACTTACACAAAGTTTACGTTCTACCTTGACACCCACACTTTTAACATATACCTAAACATGGTACCAACCGATAATCACCTTATACCCCCTTACTTCCCC</w:t>
            </w:r>
            <w:r>
              <w:rPr>
                <w:u w:val="single"/>
              </w:rPr>
              <w:t>ACACAC</w:t>
            </w:r>
            <w:r>
              <w:rPr/>
              <w:t>CTA</w:t>
            </w:r>
            <w:r>
              <w:rPr>
                <w:u w:val="single"/>
              </w:rPr>
              <w:t>ACACACACACACACACACACACACACA</w:t>
            </w:r>
            <w:r>
              <w:rPr/>
              <w:t>GAAGTTAAAGTACTAACCGGTAATCACTCTATACACTGTTTACTCATACTACTAACATATACTAGGTTAGGGTACTAACCGGTAATCACTCTATACACTGTTTACTCATACTACTAACATATACTAGGTTAGGGTACTAACCGGTAATCACTCTATACACTGTTTACTCATACTACTAACATATACTAGGTTAGGGTACTAACCGGTAATCACTCTATACACTGTTTACTCATACTACTAACATATACTAGGTTAGGGTACTAACCGGTAATCACTCTATACACTGTTTACTCATACTACTAACATATACTAGGTTAGGGTACTAACCGGTAATCACTCTATACACTGTTTACTCATACTATTAACATATACTAGGTTAGGGTACTAACCGGTAATCACTCTACACACTGTTTACTTATTCTTATTACTCATATGGACATAATCTATACATCTTGTTCTATACACATGTGTTCCACCCTATATACTGTCTATATACCCACTCTATACACCTTTCTTTCATTCATTCATTCATATCTATATTCCTTCTTATTCTATATTCTATTCCTATTCTTCCATTTCTCGCATCCTATATACATCTAGCCCAATGTGGGCTATGCGCGAAAGTTGTTTTTATAACTTTTTCATAGAAAATCGGCCC</w:t>
            </w:r>
            <w:r>
              <w:rPr>
                <w:u w:val="single"/>
              </w:rPr>
              <w:t>TTTTTTTTTT</w:t>
            </w:r>
            <w:r>
              <w:rPr/>
              <w:t>CAGTGCCTATTTTGAACTGTAATGCAATCACCTCAAAACAGGGCTAAATAAAATATTTATAAACATTACCCCTATGTGGTCAAAATCCCCCAATTTTAAGGAGTTTCCCGTAGC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ATTTTTCGTAATTTCCATCATCTGTTTCGCTTAAACGCACCTATTTTAAAGTCATTCTCTAGATATTTGGGCCCCCCATACCCTT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TCACCCCACCTGGATTCGCTGTGGGCTTATCTTTGT</w:t>
            </w:r>
            <w:r>
              <w:rPr>
                <w:u w:val="single"/>
              </w:rPr>
              <w:t>CCCCCCCCC</w:t>
            </w:r>
            <w:r>
              <w:rPr/>
              <w:t>TTCCTTCAGCAGCTCAATAACAAAACTACAAAACAACCCTC</w:t>
            </w:r>
            <w:r>
              <w:rPr>
                <w:u w:val="single"/>
              </w:rPr>
              <w:t>CACACA</w:t>
            </w:r>
            <w:r>
              <w:rPr/>
              <w:t>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CCTTACCTTTAAAACAAT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4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S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AACTATGCT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C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GCTACCCCCACCAAATAAACCC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CCCACCCCATAAGCTTTCAACAGCTAATTTTCCTCCCACCC</w:t>
            </w:r>
            <w:r>
              <w:rPr>
                <w:u w:val="single"/>
              </w:rPr>
              <w:t>AAAAAAAAAAAAAAAAAAAA</w:t>
            </w:r>
            <w:r>
              <w:rPr/>
              <w:t>CATAACAAAACTATAAATCTATAAACTATTCTCTCA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</w:t>
            </w:r>
            <w:r>
              <w:rPr>
                <w:u w:val="single"/>
              </w:rPr>
              <w:t>CACACA</w:t>
            </w:r>
            <w:r>
              <w:rPr/>
              <w:t>AGGG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CCCATTCTTTTACTTCACCTCGCTTTCCTCCTCCC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n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T</w:t>
            </w:r>
          </w:p>
        </w:tc>
      </w:tr>
      <w:tr>
        <w:trPr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05:25:00Z</dcterms:created>
  <dc:creator>DOE JGI</dc:creator>
  <dc:description/>
  <dc:language>en-US</dc:language>
  <cp:lastModifiedBy>DOE JGI</cp:lastModifiedBy>
  <dcterms:modified xsi:type="dcterms:W3CDTF">2005-12-31T04:35:00Z</dcterms:modified>
  <cp:revision>21</cp:revision>
  <dc:subject/>
  <dc:title>Non-coding nts</dc:title>
</cp:coreProperties>
</file>